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315FAFDF" w:rsidR="00BB3F47" w:rsidRPr="00892E17" w:rsidRDefault="00895C9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3EEAC186" w:rsidR="00BB3F47" w:rsidRPr="00892E17" w:rsidRDefault="00895C9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6ED0DE6" w:rsidR="00BB3F47" w:rsidRPr="00892E17" w:rsidRDefault="00895C9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F3AECDF" w:rsidR="00BB3F47" w:rsidRPr="00892E17" w:rsidRDefault="00895C9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3F738E8" w:rsidR="00BB3F47" w:rsidRPr="00892E17" w:rsidRDefault="004A5AE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4BB261E0" w:rsidR="00BB3F47" w:rsidRPr="00892E17" w:rsidRDefault="004A5AE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1561AB84" w:rsidR="00BB3F47" w:rsidRPr="00892E17" w:rsidRDefault="004A5AE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4A5AE9"/>
    <w:rsid w:val="00531DC8"/>
    <w:rsid w:val="00554A6E"/>
    <w:rsid w:val="007402F5"/>
    <w:rsid w:val="00895C96"/>
    <w:rsid w:val="00BB3F4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426</Words>
  <Characters>813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Orange Group</cp:lastModifiedBy>
  <cp:revision>3</cp:revision>
  <dcterms:created xsi:type="dcterms:W3CDTF">2022-07-10T20:07:00Z</dcterms:created>
  <dcterms:modified xsi:type="dcterms:W3CDTF">2022-07-10T20:30:00Z</dcterms:modified>
</cp:coreProperties>
</file>